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329"/>
        <w:gridCol w:w="6093"/>
      </w:tblGrid>
      <w:tr>
        <w:trPr>
          <w:trHeight w:val="446" w:hRule="atLeast"/>
        </w:trPr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 Description</w:t>
            </w:r>
          </w:p>
        </w:tc>
      </w:tr>
      <w:tr>
        <w:trPr>
          <w:trHeight w:val="446" w:hRule="atLeast"/>
        </w:trPr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002115_rna2_at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M42</w:t>
            </w:r>
          </w:p>
        </w:tc>
        <w:tc>
          <w:tcPr>
            <w:tcW w:w="6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A binding motif protein 42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002450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25 member 13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X-BioDn-3_s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04423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dethiobiotin synthetase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X-CreX-3_s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03453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teriophage P1 cre recombinase protein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000464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P14-AS1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P14 antisense RNA 1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FX-PheX-3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24537B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ubtilis pheB, pheA genes corresponding to nucleotides 2017-3334 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10523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oglutarate dehydrogenase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13315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oxalase I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14134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51 recombinase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3390_s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ar receptor corepressor 2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64863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grammed cell death 1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10807_s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MT1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arginine methyltransferase 1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49107_s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lectin 9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33336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cAMP-dependent type I regulatory subunit alpha</w:t>
            </w:r>
          </w:p>
        </w:tc>
      </w:tr>
      <w:tr>
        <w:trPr>
          <w:trHeight w:val="446" w:hRule="atLeast"/>
        </w:trPr>
        <w:tc>
          <w:tcPr>
            <w:tcW w:w="18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05200_rna1_s_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6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yanodine receptor 1</w:t>
            </w:r>
          </w:p>
        </w:tc>
      </w:tr>
      <w:tr>
        <w:trPr>
          <w:trHeight w:val="446" w:hRule="atLeast"/>
        </w:trPr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G909-HT909_at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81</w:t>
            </w:r>
          </w:p>
        </w:tc>
        <w:tc>
          <w:tcPr>
            <w:tcW w:w="6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1 Table. Identification of the most significant genes along with their descriptions for the GCM_RM dataset by FRFI-WSA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05:08:00Z</dcterms:created>
  <dc:creator>Kavitha</dc:creator>
  <dc:description/>
  <cp:keywords/>
  <dc:language>en-US</dc:language>
  <cp:lastModifiedBy>Kavitha</cp:lastModifiedBy>
  <dcterms:modified xsi:type="dcterms:W3CDTF">2016-10-31T05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